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022E" w:rsidRPr="00D5133F" w:rsidRDefault="00845267" w:rsidP="00EB022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D5133F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9317AE" w:rsidRPr="00D5133F">
        <w:rPr>
          <w:rFonts w:ascii="Times New Roman" w:eastAsia="Times New Roman" w:hAnsi="Times New Roman" w:cs="Times New Roman"/>
          <w:b/>
          <w:sz w:val="24"/>
          <w:szCs w:val="24"/>
        </w:rPr>
        <w:t xml:space="preserve">2 </w:t>
      </w:r>
      <w:r w:rsidR="00D5133F" w:rsidRPr="00D5133F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EB022E" w:rsidRPr="00D5133F">
        <w:rPr>
          <w:rFonts w:ascii="Times New Roman" w:eastAsia="Times New Roman" w:hAnsi="Times New Roman" w:cs="Times New Roman"/>
          <w:b/>
          <w:sz w:val="24"/>
          <w:szCs w:val="24"/>
        </w:rPr>
        <w:t xml:space="preserve">. Additional </w:t>
      </w:r>
      <w:r w:rsidR="00EB022E" w:rsidRPr="00D5133F">
        <w:rPr>
          <w:rFonts w:ascii="Times New Roman" w:eastAsia="Times New Roman" w:hAnsi="Times New Roman" w:cs="Times New Roman"/>
          <w:b/>
          <w:color w:val="000000"/>
        </w:rPr>
        <w:t>modified palliative c</w:t>
      </w:r>
      <w:bookmarkStart w:id="0" w:name="_GoBack"/>
      <w:bookmarkEnd w:id="0"/>
      <w:r w:rsidR="00EB022E" w:rsidRPr="00D5133F">
        <w:rPr>
          <w:rFonts w:ascii="Times New Roman" w:eastAsia="Times New Roman" w:hAnsi="Times New Roman" w:cs="Times New Roman"/>
          <w:b/>
          <w:color w:val="000000"/>
        </w:rPr>
        <w:t>are screening tool definitions</w:t>
      </w:r>
      <w:r w:rsidR="00D5133F">
        <w:rPr>
          <w:rFonts w:ascii="Times New Roman" w:eastAsia="Times New Roman" w:hAnsi="Times New Roman" w:cs="Times New Roman"/>
          <w:b/>
          <w:color w:val="000000"/>
        </w:rPr>
        <w:t>.</w:t>
      </w:r>
    </w:p>
    <w:p w:rsidR="00EB022E" w:rsidRDefault="00EB022E" w:rsidP="00EB022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50" w:type="dxa"/>
        <w:tblLayout w:type="fixed"/>
        <w:tblLook w:val="0400" w:firstRow="0" w:lastRow="0" w:firstColumn="0" w:lastColumn="0" w:noHBand="0" w:noVBand="1"/>
      </w:tblPr>
      <w:tblGrid>
        <w:gridCol w:w="1675"/>
        <w:gridCol w:w="7455"/>
        <w:gridCol w:w="220"/>
      </w:tblGrid>
      <w:tr w:rsidR="00EB022E" w:rsidTr="00943B69">
        <w:trPr>
          <w:trHeight w:val="300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DB3E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022E" w:rsidRDefault="00EB022E" w:rsidP="00943B69">
            <w:pPr>
              <w:spacing w:before="60" w:after="60" w:line="240" w:lineRule="auto"/>
              <w:ind w:right="-4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Step 1. Diagnosis</w:t>
            </w:r>
          </w:p>
        </w:tc>
        <w:tc>
          <w:tcPr>
            <w:tcW w:w="7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DB3E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022E" w:rsidRDefault="00EB022E" w:rsidP="00943B69">
            <w:pPr>
              <w:spacing w:before="60" w:after="60" w:line="240" w:lineRule="auto"/>
              <w:ind w:left="200" w:right="-220" w:hanging="2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Inclusion Criteria</w:t>
            </w:r>
          </w:p>
        </w:tc>
        <w:tc>
          <w:tcPr>
            <w:tcW w:w="220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022E" w:rsidRDefault="00EB022E" w:rsidP="00943B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EB022E" w:rsidTr="00943B69"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022E" w:rsidRDefault="00EB022E" w:rsidP="0094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Pulmonary Disease</w:t>
            </w:r>
          </w:p>
        </w:tc>
        <w:tc>
          <w:tcPr>
            <w:tcW w:w="7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022E" w:rsidRDefault="00EB022E" w:rsidP="0094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C 4: Stops for breath after walking 100 yards, or after a few minutes on level ground.</w:t>
            </w:r>
          </w:p>
          <w:p w:rsidR="00EB022E" w:rsidRDefault="00EB022E" w:rsidP="0094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B022E" w:rsidRDefault="00EB022E" w:rsidP="0094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C 5: Too breathless to leave the house, or breathless when dressing/undressing.</w:t>
            </w:r>
          </w:p>
        </w:tc>
        <w:tc>
          <w:tcPr>
            <w:tcW w:w="220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022E" w:rsidRDefault="00EB022E" w:rsidP="0094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22E" w:rsidTr="00943B69"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022E" w:rsidRDefault="00EB022E" w:rsidP="0094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7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022E" w:rsidRDefault="00EB022E" w:rsidP="0094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KD Stage 4: Severe CKD (GFR = 15-29 mL/min)</w:t>
            </w:r>
          </w:p>
          <w:p w:rsidR="00EB022E" w:rsidRDefault="00EB022E" w:rsidP="0094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B022E" w:rsidRDefault="00EB022E" w:rsidP="0094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KD Stage 5: End Stage CKD (CFR &lt;15 mL/min)</w:t>
            </w:r>
          </w:p>
        </w:tc>
        <w:tc>
          <w:tcPr>
            <w:tcW w:w="220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022E" w:rsidRDefault="00EB022E" w:rsidP="0094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22E" w:rsidTr="00943B69">
        <w:trPr>
          <w:trHeight w:val="480"/>
        </w:trPr>
        <w:tc>
          <w:tcPr>
            <w:tcW w:w="16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022E" w:rsidRDefault="00EB022E" w:rsidP="0094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rhosis</w:t>
            </w:r>
          </w:p>
        </w:tc>
        <w:tc>
          <w:tcPr>
            <w:tcW w:w="74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022E" w:rsidRDefault="00EB022E" w:rsidP="0094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LD &gt;10 (6% mortality 3 months MELD 10-19</w:t>
            </w:r>
          </w:p>
          <w:p w:rsidR="00EB022E" w:rsidRDefault="00EB022E" w:rsidP="0094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LD Calculator: mdcalc.com</w:t>
            </w:r>
          </w:p>
          <w:p w:rsidR="00EB022E" w:rsidRDefault="00EB022E" w:rsidP="0094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components: Dialysis at least twice in the past week</w:t>
            </w:r>
          </w:p>
          <w:p w:rsidR="00EB022E" w:rsidRDefault="00EB022E" w:rsidP="0094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atinine Bilirubin, INR, Sodium)</w:t>
            </w:r>
          </w:p>
        </w:tc>
        <w:tc>
          <w:tcPr>
            <w:tcW w:w="220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022E" w:rsidRDefault="00EB022E" w:rsidP="0094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22E" w:rsidTr="00943B69">
        <w:trPr>
          <w:trHeight w:val="220"/>
        </w:trPr>
        <w:tc>
          <w:tcPr>
            <w:tcW w:w="16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022E" w:rsidRDefault="00EB022E" w:rsidP="00943B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022E" w:rsidRDefault="00EB022E" w:rsidP="00943B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022E" w:rsidRDefault="00EB022E" w:rsidP="0094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22E" w:rsidTr="00943B69">
        <w:trPr>
          <w:trHeight w:val="480"/>
        </w:trPr>
        <w:tc>
          <w:tcPr>
            <w:tcW w:w="16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022E" w:rsidRDefault="00EB022E" w:rsidP="0094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7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022E" w:rsidRDefault="00EB022E" w:rsidP="0094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ss III: Marked limitation of physical activity. Comfortable at rest. Less than ordinary activity cases fatigue, palpitation, or dyspnea.</w:t>
            </w:r>
          </w:p>
        </w:tc>
        <w:tc>
          <w:tcPr>
            <w:tcW w:w="220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022E" w:rsidRDefault="00EB022E" w:rsidP="0094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22E" w:rsidTr="00943B69">
        <w:trPr>
          <w:trHeight w:val="480"/>
        </w:trPr>
        <w:tc>
          <w:tcPr>
            <w:tcW w:w="16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022E" w:rsidRDefault="00EB022E" w:rsidP="00943B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022E" w:rsidRDefault="00EB022E" w:rsidP="0094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ss IV: Unable to carry on any physical activity without discomfort. Symptoms of heart failure at rest. If any physical activity is undertaken, discomfort increases.</w:t>
            </w:r>
          </w:p>
        </w:tc>
        <w:tc>
          <w:tcPr>
            <w:tcW w:w="220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022E" w:rsidRDefault="00EB022E" w:rsidP="00943B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F07C02" w:rsidRDefault="00F07C02"/>
    <w:sectPr w:rsidR="00F07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22E"/>
    <w:rsid w:val="00004E43"/>
    <w:rsid w:val="0001073D"/>
    <w:rsid w:val="000C5856"/>
    <w:rsid w:val="000D6271"/>
    <w:rsid w:val="000E4677"/>
    <w:rsid w:val="00145DD8"/>
    <w:rsid w:val="00154211"/>
    <w:rsid w:val="00170499"/>
    <w:rsid w:val="00172862"/>
    <w:rsid w:val="00183980"/>
    <w:rsid w:val="001A7D6F"/>
    <w:rsid w:val="001B10D9"/>
    <w:rsid w:val="001D123C"/>
    <w:rsid w:val="00245A56"/>
    <w:rsid w:val="002549EF"/>
    <w:rsid w:val="002769BF"/>
    <w:rsid w:val="00277DE2"/>
    <w:rsid w:val="002D44B2"/>
    <w:rsid w:val="002E7B3B"/>
    <w:rsid w:val="003159DE"/>
    <w:rsid w:val="003267D1"/>
    <w:rsid w:val="00343FA8"/>
    <w:rsid w:val="003620D7"/>
    <w:rsid w:val="00366499"/>
    <w:rsid w:val="00376849"/>
    <w:rsid w:val="00380CAE"/>
    <w:rsid w:val="0038292B"/>
    <w:rsid w:val="003C2152"/>
    <w:rsid w:val="003C521C"/>
    <w:rsid w:val="003E3B37"/>
    <w:rsid w:val="003F2A66"/>
    <w:rsid w:val="00427DB4"/>
    <w:rsid w:val="004820A9"/>
    <w:rsid w:val="004A7EB0"/>
    <w:rsid w:val="004B4B97"/>
    <w:rsid w:val="004D71DD"/>
    <w:rsid w:val="005011A9"/>
    <w:rsid w:val="00511E36"/>
    <w:rsid w:val="00520CBE"/>
    <w:rsid w:val="00530780"/>
    <w:rsid w:val="005338F4"/>
    <w:rsid w:val="00544CCB"/>
    <w:rsid w:val="00573CEE"/>
    <w:rsid w:val="00587BE1"/>
    <w:rsid w:val="005C67B6"/>
    <w:rsid w:val="005F2594"/>
    <w:rsid w:val="00611722"/>
    <w:rsid w:val="0061542C"/>
    <w:rsid w:val="00652740"/>
    <w:rsid w:val="00670B94"/>
    <w:rsid w:val="00693130"/>
    <w:rsid w:val="006A6319"/>
    <w:rsid w:val="006F2A52"/>
    <w:rsid w:val="007958FD"/>
    <w:rsid w:val="007B6254"/>
    <w:rsid w:val="007D0752"/>
    <w:rsid w:val="00827CAE"/>
    <w:rsid w:val="00845267"/>
    <w:rsid w:val="00874963"/>
    <w:rsid w:val="008B7018"/>
    <w:rsid w:val="00904AF3"/>
    <w:rsid w:val="0092105E"/>
    <w:rsid w:val="00924266"/>
    <w:rsid w:val="009317AE"/>
    <w:rsid w:val="00944925"/>
    <w:rsid w:val="00965D79"/>
    <w:rsid w:val="009A168D"/>
    <w:rsid w:val="009C43E9"/>
    <w:rsid w:val="009E52D7"/>
    <w:rsid w:val="00A1276D"/>
    <w:rsid w:val="00A17B56"/>
    <w:rsid w:val="00A3674D"/>
    <w:rsid w:val="00A438A0"/>
    <w:rsid w:val="00A447DF"/>
    <w:rsid w:val="00A51F82"/>
    <w:rsid w:val="00A52AC4"/>
    <w:rsid w:val="00A61671"/>
    <w:rsid w:val="00A65F84"/>
    <w:rsid w:val="00A74F9B"/>
    <w:rsid w:val="00AA2058"/>
    <w:rsid w:val="00AB3D04"/>
    <w:rsid w:val="00AD0A67"/>
    <w:rsid w:val="00B1012A"/>
    <w:rsid w:val="00B10C75"/>
    <w:rsid w:val="00B257E6"/>
    <w:rsid w:val="00B474DD"/>
    <w:rsid w:val="00C00489"/>
    <w:rsid w:val="00C2141B"/>
    <w:rsid w:val="00C32416"/>
    <w:rsid w:val="00C8602D"/>
    <w:rsid w:val="00CF7501"/>
    <w:rsid w:val="00D074A5"/>
    <w:rsid w:val="00D13691"/>
    <w:rsid w:val="00D35ED6"/>
    <w:rsid w:val="00D5133F"/>
    <w:rsid w:val="00D744FE"/>
    <w:rsid w:val="00D81709"/>
    <w:rsid w:val="00DC5067"/>
    <w:rsid w:val="00DD2464"/>
    <w:rsid w:val="00DE26E2"/>
    <w:rsid w:val="00DE46E6"/>
    <w:rsid w:val="00E01449"/>
    <w:rsid w:val="00E01C17"/>
    <w:rsid w:val="00E07DCC"/>
    <w:rsid w:val="00E25553"/>
    <w:rsid w:val="00E5663B"/>
    <w:rsid w:val="00E72BFD"/>
    <w:rsid w:val="00E91968"/>
    <w:rsid w:val="00E939D7"/>
    <w:rsid w:val="00E93A76"/>
    <w:rsid w:val="00EB022E"/>
    <w:rsid w:val="00EB5AE0"/>
    <w:rsid w:val="00ED074D"/>
    <w:rsid w:val="00F049C7"/>
    <w:rsid w:val="00F07C02"/>
    <w:rsid w:val="00F42DD3"/>
    <w:rsid w:val="00FB16B8"/>
    <w:rsid w:val="00FF292D"/>
    <w:rsid w:val="00FF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718B8"/>
  <w15:chartTrackingRefBased/>
  <w15:docId w15:val="{0D1FAFE9-5CA1-4BEB-A806-31C2D2D0D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B022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Kirkland</dc:creator>
  <cp:keywords/>
  <dc:description/>
  <cp:lastModifiedBy>Scott Kirkland</cp:lastModifiedBy>
  <cp:revision>4</cp:revision>
  <dcterms:created xsi:type="dcterms:W3CDTF">2020-09-22T16:30:00Z</dcterms:created>
  <dcterms:modified xsi:type="dcterms:W3CDTF">2021-07-20T17:43:00Z</dcterms:modified>
</cp:coreProperties>
</file>